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9779EE6" w:rsidR="00994A3D" w:rsidRDefault="006E46AF" w:rsidP="00007990">
      <w:pPr>
        <w:pStyle w:val="Ttulo1"/>
      </w:pPr>
      <w:r w:rsidRPr="006E46AF">
        <w:t>Appendix A. Semi-Structured Individual Interview Guid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106"/>
        <w:gridCol w:w="5661"/>
      </w:tblGrid>
      <w:tr w:rsidR="007749BD" w14:paraId="610952F3" w14:textId="77777777" w:rsidTr="007749BD">
        <w:tc>
          <w:tcPr>
            <w:tcW w:w="4106" w:type="dxa"/>
          </w:tcPr>
          <w:p w14:paraId="413EB0FF" w14:textId="5F229F89" w:rsidR="007749BD" w:rsidRPr="007749BD" w:rsidRDefault="007749BD" w:rsidP="007749BD">
            <w:pPr>
              <w:jc w:val="center"/>
              <w:rPr>
                <w:b/>
              </w:rPr>
            </w:pPr>
            <w:r w:rsidRPr="007749BD">
              <w:rPr>
                <w:b/>
              </w:rPr>
              <w:t>Guiding Questions</w:t>
            </w:r>
          </w:p>
        </w:tc>
        <w:tc>
          <w:tcPr>
            <w:tcW w:w="5661" w:type="dxa"/>
          </w:tcPr>
          <w:p w14:paraId="1D18F204" w14:textId="272E20FC" w:rsidR="007749BD" w:rsidRPr="007749BD" w:rsidRDefault="007749BD" w:rsidP="007749BD">
            <w:pPr>
              <w:jc w:val="center"/>
              <w:rPr>
                <w:b/>
              </w:rPr>
            </w:pPr>
            <w:r w:rsidRPr="007749BD">
              <w:rPr>
                <w:b/>
              </w:rPr>
              <w:t>Probing Questions</w:t>
            </w:r>
          </w:p>
        </w:tc>
      </w:tr>
      <w:tr w:rsidR="007749BD" w14:paraId="2DEC6A16" w14:textId="77777777" w:rsidTr="007749BD">
        <w:tc>
          <w:tcPr>
            <w:tcW w:w="4106" w:type="dxa"/>
          </w:tcPr>
          <w:p w14:paraId="3577C884" w14:textId="747E4851" w:rsidR="007749BD" w:rsidRDefault="007749BD" w:rsidP="007749BD">
            <w:r>
              <w:t>How would you describe your experience in the Emotion Regulation Training?</w:t>
            </w:r>
          </w:p>
          <w:p w14:paraId="3DC029C4" w14:textId="4F5438B5" w:rsidR="007749BD" w:rsidRDefault="007749BD" w:rsidP="007749BD">
            <w:r>
              <w:t>Please describe the training process and your participation in it. What aspects stand out to you?</w:t>
            </w:r>
          </w:p>
        </w:tc>
        <w:tc>
          <w:tcPr>
            <w:tcW w:w="5661" w:type="dxa"/>
          </w:tcPr>
          <w:p w14:paraId="7BF1B9F6" w14:textId="77777777" w:rsidR="007749BD" w:rsidRDefault="007749BD" w:rsidP="007749BD">
            <w:r>
              <w:t>How much time did you invest in the training process?</w:t>
            </w:r>
          </w:p>
          <w:p w14:paraId="037807B5" w14:textId="77777777" w:rsidR="007749BD" w:rsidRDefault="007749BD" w:rsidP="007749BD">
            <w:r>
              <w:t>How were the training sessions structured? (e.g., lecture-based, group discussion, experiential activities)</w:t>
            </w:r>
          </w:p>
          <w:p w14:paraId="2ECC6F9D" w14:textId="77777777" w:rsidR="007749BD" w:rsidRDefault="007749BD" w:rsidP="007749BD">
            <w:r>
              <w:t>How would you characterize the group dynamics (e.g., trust, openness, interaction flow)?</w:t>
            </w:r>
          </w:p>
          <w:p w14:paraId="73E2B119" w14:textId="77777777" w:rsidR="007749BD" w:rsidRDefault="007749BD" w:rsidP="007749BD">
            <w:r>
              <w:t>Which aspects of the training methodology did you find most valuable?</w:t>
            </w:r>
          </w:p>
          <w:p w14:paraId="5AB10ED5" w14:textId="77777777" w:rsidR="007749BD" w:rsidRDefault="007749BD" w:rsidP="007749BD">
            <w:r>
              <w:t>Which activities would you identify as particularly relevant? Why?</w:t>
            </w:r>
          </w:p>
          <w:p w14:paraId="5592D9DE" w14:textId="77777777" w:rsidR="007749BD" w:rsidRDefault="007749BD" w:rsidP="007749BD">
            <w:r>
              <w:t>Which components or resources provided during the process did you perceive as especially beneficial?</w:t>
            </w:r>
          </w:p>
          <w:p w14:paraId="7DBD0757" w14:textId="77777777" w:rsidR="007749BD" w:rsidRDefault="007749BD" w:rsidP="007749BD">
            <w:r>
              <w:t>Which components or resources did you perceive as especially challenging?</w:t>
            </w:r>
          </w:p>
          <w:p w14:paraId="57CF91CF" w14:textId="77777777" w:rsidR="007749BD" w:rsidRDefault="007749BD" w:rsidP="007749BD">
            <w:r>
              <w:t>Compared to previous training experiences, what differences do you identify?</w:t>
            </w:r>
          </w:p>
          <w:p w14:paraId="5119A01E" w14:textId="77777777" w:rsidR="007749BD" w:rsidRDefault="007749BD" w:rsidP="007749BD">
            <w:r>
              <w:t>How would you describe the support received from trainers and peers during the Emotion Regulation Training? In which areas could additional support have been beneficial</w:t>
            </w:r>
          </w:p>
          <w:p w14:paraId="5F208AA5" w14:textId="77777777" w:rsidR="007749BD" w:rsidRDefault="007749BD" w:rsidP="007749BD">
            <w:r>
              <w:t>How did the role of the trainers influence the training process?</w:t>
            </w:r>
          </w:p>
          <w:p w14:paraId="7E73BD6B" w14:textId="77777777" w:rsidR="007749BD" w:rsidRDefault="007749BD" w:rsidP="007749BD">
            <w:r>
              <w:t>Which aspects of the training process could be improved for future interventionists?</w:t>
            </w:r>
          </w:p>
          <w:p w14:paraId="3936BE23" w14:textId="77777777" w:rsidR="007749BD" w:rsidRDefault="007749BD" w:rsidP="007749BD">
            <w:r>
              <w:t>How would you evaluate the closing phase of the training process in relation to its duration and content?</w:t>
            </w:r>
          </w:p>
          <w:p w14:paraId="100F16DA" w14:textId="04291FC2" w:rsidR="007749BD" w:rsidRDefault="007749BD" w:rsidP="007749BD">
            <w:r>
              <w:t>How would you describe your overall experience upon completing the training process?</w:t>
            </w:r>
          </w:p>
        </w:tc>
      </w:tr>
      <w:tr w:rsidR="007749BD" w14:paraId="24517F42" w14:textId="77777777" w:rsidTr="007749BD">
        <w:tc>
          <w:tcPr>
            <w:tcW w:w="4106" w:type="dxa"/>
          </w:tcPr>
          <w:p w14:paraId="61AE8D01" w14:textId="4D47E26B" w:rsidR="007749BD" w:rsidRDefault="007749BD" w:rsidP="007749BD">
            <w:r w:rsidRPr="007749BD">
              <w:lastRenderedPageBreak/>
              <w:t>What key learnings did you derive from participating in the Emotion Regulation Training?</w:t>
            </w:r>
          </w:p>
        </w:tc>
        <w:tc>
          <w:tcPr>
            <w:tcW w:w="5661" w:type="dxa"/>
          </w:tcPr>
          <w:p w14:paraId="766D0D6A" w14:textId="77777777" w:rsidR="007749BD" w:rsidRDefault="007749BD" w:rsidP="007749BD">
            <w:r>
              <w:t>Which learnings do you consider most significant?</w:t>
            </w:r>
          </w:p>
          <w:p w14:paraId="50A894AB" w14:textId="77777777" w:rsidR="007749BD" w:rsidRDefault="007749BD" w:rsidP="007749BD">
            <w:r>
              <w:t>To what extent do you consider these learnings to have been meaningful and substantial? Why?</w:t>
            </w:r>
          </w:p>
          <w:p w14:paraId="6E5C3305" w14:textId="77777777" w:rsidR="007749BD" w:rsidRDefault="007749BD" w:rsidP="007749BD">
            <w:r>
              <w:t>How might these learnings contribute to your capacity to teach emotion regulation skills to adolescents in your role as an interventionist?</w:t>
            </w:r>
          </w:p>
          <w:p w14:paraId="621E2AEB" w14:textId="77777777" w:rsidR="007749BD" w:rsidRDefault="007749BD" w:rsidP="007749BD">
            <w:r>
              <w:t>How would you describe your level of confidence in teaching emotion regulation skills to adolescents before and after the Emotion Regulation Training?</w:t>
            </w:r>
          </w:p>
          <w:p w14:paraId="0064565B" w14:textId="3A616CFC" w:rsidR="007749BD" w:rsidRDefault="007749BD" w:rsidP="007749BD">
            <w:r>
              <w:t>In what ways could the knowledge and skills acquired be applied to your personal and/or professional development?</w:t>
            </w:r>
          </w:p>
        </w:tc>
      </w:tr>
      <w:tr w:rsidR="007749BD" w14:paraId="7A3A17DB" w14:textId="77777777" w:rsidTr="007749BD">
        <w:tc>
          <w:tcPr>
            <w:tcW w:w="4106" w:type="dxa"/>
          </w:tcPr>
          <w:p w14:paraId="658BC22B" w14:textId="54A0277D" w:rsidR="007749BD" w:rsidRDefault="007749BD" w:rsidP="007749BD">
            <w:r w:rsidRPr="007749BD">
              <w:t>Which personal characteristics or prior learning experiences facilitated your participation in the training process?</w:t>
            </w:r>
          </w:p>
        </w:tc>
        <w:tc>
          <w:tcPr>
            <w:tcW w:w="5661" w:type="dxa"/>
          </w:tcPr>
          <w:p w14:paraId="23E1F2B3" w14:textId="77777777" w:rsidR="007749BD" w:rsidRDefault="007749BD" w:rsidP="007749BD">
            <w:r>
              <w:t>Which pre-existing skills or knowledge were particularly useful during the Emotion Regulation Training? Why?</w:t>
            </w:r>
          </w:p>
          <w:p w14:paraId="2E288AE1" w14:textId="77777777" w:rsidR="007749BD" w:rsidRDefault="007749BD" w:rsidP="007749BD">
            <w:r>
              <w:t>To what extent did the Emotion Regulation Training expand your existing competencies or provide new skills?</w:t>
            </w:r>
          </w:p>
          <w:p w14:paraId="6464A903" w14:textId="77777777" w:rsidR="007749BD" w:rsidRDefault="007749BD" w:rsidP="007749BD">
            <w:r>
              <w:t xml:space="preserve">Did you encounter specific challenges during the training process due to limited prior experience or competencies? </w:t>
            </w:r>
          </w:p>
          <w:p w14:paraId="3DA4E6E1" w14:textId="04B4B8AD" w:rsidR="007749BD" w:rsidRDefault="007749BD" w:rsidP="007749BD">
            <w:r>
              <w:t>Which aspects of your participation were facilitated by your previous background or preparation?</w:t>
            </w:r>
          </w:p>
        </w:tc>
      </w:tr>
      <w:tr w:rsidR="007749BD" w14:paraId="4546147A" w14:textId="77777777" w:rsidTr="007749BD">
        <w:tc>
          <w:tcPr>
            <w:tcW w:w="4106" w:type="dxa"/>
          </w:tcPr>
          <w:p w14:paraId="6B55D531" w14:textId="77777777" w:rsidR="007749BD" w:rsidRPr="007749BD" w:rsidRDefault="007749BD" w:rsidP="007749BD">
            <w:pPr>
              <w:rPr>
                <w:i/>
              </w:rPr>
            </w:pPr>
            <w:r w:rsidRPr="007749BD">
              <w:rPr>
                <w:i/>
              </w:rPr>
              <w:t>Thinking about implementing what you learned in the future:</w:t>
            </w:r>
          </w:p>
          <w:p w14:paraId="21B22FC3" w14:textId="041DE499" w:rsidR="007749BD" w:rsidRDefault="007749BD" w:rsidP="007749BD">
            <w:r>
              <w:t>What challenges do you anticipate when implementing an emotion regulation intervention for adolescents?</w:t>
            </w:r>
          </w:p>
        </w:tc>
        <w:tc>
          <w:tcPr>
            <w:tcW w:w="5661" w:type="dxa"/>
          </w:tcPr>
          <w:p w14:paraId="13E4D409" w14:textId="77777777" w:rsidR="007749BD" w:rsidRDefault="007749BD" w:rsidP="007749BD">
            <w:r>
              <w:t>Considering the developmental characteristics of adolescence, what potential challenges might arise during implementation?</w:t>
            </w:r>
          </w:p>
          <w:p w14:paraId="4CA71FF5" w14:textId="77777777" w:rsidR="007749BD" w:rsidRDefault="007749BD" w:rsidP="007749BD">
            <w:r>
              <w:t>What cultural or social factors could hinder the acceptance or effectiveness of this intervention in your community?</w:t>
            </w:r>
          </w:p>
          <w:p w14:paraId="4281C6CE" w14:textId="77777777" w:rsidR="007749BD" w:rsidRDefault="007749BD" w:rsidP="007749BD">
            <w:r>
              <w:t>What strategies might be helpful in addressing potential implementation challenges?</w:t>
            </w:r>
          </w:p>
          <w:p w14:paraId="07B4ADA6" w14:textId="77777777" w:rsidR="007749BD" w:rsidRDefault="007749BD" w:rsidP="007749BD">
            <w:r>
              <w:t>Would you require additional support to implement the intervention? If so, what type?</w:t>
            </w:r>
          </w:p>
          <w:p w14:paraId="4BDF016A" w14:textId="3976607E" w:rsidR="007749BD" w:rsidRDefault="007749BD" w:rsidP="007749BD">
            <w:r>
              <w:lastRenderedPageBreak/>
              <w:t>How has the Emotion Regulation Training prepared you to address potential future challenges?</w:t>
            </w:r>
          </w:p>
        </w:tc>
      </w:tr>
    </w:tbl>
    <w:p w14:paraId="6D17A3E9" w14:textId="0D609B8A" w:rsidR="007749BD" w:rsidRDefault="007749BD" w:rsidP="007749BD"/>
    <w:p w14:paraId="4E3BC7D6" w14:textId="744715FC" w:rsidR="007749BD" w:rsidRDefault="007749BD" w:rsidP="007749BD">
      <w:pPr>
        <w:pStyle w:val="Ttulo1"/>
      </w:pPr>
      <w:r w:rsidRPr="007749BD">
        <w:t>Appendix B. Semi-Structured Focus Group Interview Guid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106"/>
        <w:gridCol w:w="5661"/>
      </w:tblGrid>
      <w:tr w:rsidR="007749BD" w14:paraId="015218FD" w14:textId="77777777" w:rsidTr="007749BD">
        <w:tc>
          <w:tcPr>
            <w:tcW w:w="4106" w:type="dxa"/>
          </w:tcPr>
          <w:p w14:paraId="6BF58EFC" w14:textId="7B8CF9BE" w:rsidR="007749BD" w:rsidRPr="007749BD" w:rsidRDefault="007749BD" w:rsidP="007749BD">
            <w:pPr>
              <w:jc w:val="center"/>
              <w:rPr>
                <w:b/>
              </w:rPr>
            </w:pPr>
            <w:r w:rsidRPr="007749BD">
              <w:rPr>
                <w:b/>
              </w:rPr>
              <w:t>Guiding Questions</w:t>
            </w:r>
          </w:p>
        </w:tc>
        <w:tc>
          <w:tcPr>
            <w:tcW w:w="5661" w:type="dxa"/>
          </w:tcPr>
          <w:p w14:paraId="467B3FF9" w14:textId="0FCBB999" w:rsidR="007749BD" w:rsidRPr="007749BD" w:rsidRDefault="007749BD" w:rsidP="007749BD">
            <w:pPr>
              <w:jc w:val="center"/>
              <w:rPr>
                <w:b/>
              </w:rPr>
            </w:pPr>
            <w:r w:rsidRPr="007749BD">
              <w:rPr>
                <w:b/>
              </w:rPr>
              <w:t>Probing Questions</w:t>
            </w:r>
          </w:p>
        </w:tc>
      </w:tr>
      <w:tr w:rsidR="007749BD" w14:paraId="7F4FC92D" w14:textId="77777777" w:rsidTr="007749BD">
        <w:tc>
          <w:tcPr>
            <w:tcW w:w="4106" w:type="dxa"/>
          </w:tcPr>
          <w:p w14:paraId="45955A1B" w14:textId="71E43819" w:rsidR="007749BD" w:rsidRDefault="007749BD" w:rsidP="007749BD">
            <w:r w:rsidRPr="007749BD">
              <w:t>How would you describe the second phase of the Emotion Regulation Training? (objectives, activities, who implemented it, who participated, how sessions were organized)</w:t>
            </w:r>
          </w:p>
        </w:tc>
        <w:tc>
          <w:tcPr>
            <w:tcW w:w="5661" w:type="dxa"/>
          </w:tcPr>
          <w:p w14:paraId="2DCF459E" w14:textId="77777777" w:rsidR="007749BD" w:rsidRDefault="007749BD" w:rsidP="007749BD">
            <w:r>
              <w:t>Please describe how a session in this phase was structured.</w:t>
            </w:r>
          </w:p>
          <w:p w14:paraId="03AE97DE" w14:textId="77777777" w:rsidR="007749BD" w:rsidRDefault="007749BD" w:rsidP="007749BD">
            <w:r>
              <w:t>Among the activities carried out, which ones would you highlight? Why?</w:t>
            </w:r>
          </w:p>
          <w:p w14:paraId="5C04CE7A" w14:textId="77777777" w:rsidR="007749BD" w:rsidRDefault="007749BD" w:rsidP="007749BD">
            <w:r>
              <w:t>Which moments or resources provided during the process did you consider especially beneficial?</w:t>
            </w:r>
          </w:p>
          <w:p w14:paraId="0DAEA07E" w14:textId="3F720C51" w:rsidR="007749BD" w:rsidRDefault="007749BD" w:rsidP="007749BD">
            <w:r>
              <w:t>How would you define or characterize this second phase?</w:t>
            </w:r>
          </w:p>
        </w:tc>
      </w:tr>
      <w:tr w:rsidR="007749BD" w14:paraId="69611BC9" w14:textId="77777777" w:rsidTr="007749BD">
        <w:tc>
          <w:tcPr>
            <w:tcW w:w="4106" w:type="dxa"/>
          </w:tcPr>
          <w:p w14:paraId="32E5C786" w14:textId="54FEA591" w:rsidR="007749BD" w:rsidRDefault="007749BD" w:rsidP="007749BD">
            <w:r w:rsidRPr="007749BD">
              <w:t>What roles did each participant have during these sessions?</w:t>
            </w:r>
          </w:p>
        </w:tc>
        <w:tc>
          <w:tcPr>
            <w:tcW w:w="5661" w:type="dxa"/>
          </w:tcPr>
          <w:p w14:paraId="616F82DE" w14:textId="77777777" w:rsidR="007749BD" w:rsidRDefault="007749BD" w:rsidP="007749BD">
            <w:r>
              <w:t>What elements facilitated or hindered this process and the performance of each role?</w:t>
            </w:r>
          </w:p>
          <w:p w14:paraId="3424230B" w14:textId="0DFC635B" w:rsidR="007749BD" w:rsidRDefault="007749BD" w:rsidP="007749BD">
            <w:r>
              <w:t>What aspects were easy or difficult in performing each role?</w:t>
            </w:r>
          </w:p>
        </w:tc>
      </w:tr>
      <w:tr w:rsidR="007749BD" w14:paraId="6BAF6494" w14:textId="77777777" w:rsidTr="007749BD">
        <w:tc>
          <w:tcPr>
            <w:tcW w:w="4106" w:type="dxa"/>
          </w:tcPr>
          <w:p w14:paraId="4A37115E" w14:textId="22882857" w:rsidR="007749BD" w:rsidRDefault="007749BD" w:rsidP="007749BD">
            <w:r>
              <w:t>Which elements of this phase were most helpful for you (both as interventionists and in reflecting on adolescents’ perspectives)?</w:t>
            </w:r>
          </w:p>
          <w:p w14:paraId="3DA20CA7" w14:textId="77777777" w:rsidR="007749BD" w:rsidRDefault="007749BD" w:rsidP="007749BD">
            <w:r>
              <w:t>Compared to the previous phase of the training process, what do you value most about this second phase?</w:t>
            </w:r>
          </w:p>
          <w:p w14:paraId="0CCC43C7" w14:textId="77777777" w:rsidR="007749BD" w:rsidRDefault="007749BD" w:rsidP="007749BD">
            <w:r>
              <w:t>What skills do you think you developed during this second phase?</w:t>
            </w:r>
          </w:p>
          <w:p w14:paraId="4D73D01A" w14:textId="1350EC5B" w:rsidR="007749BD" w:rsidRDefault="007749BD" w:rsidP="007749BD">
            <w:r>
              <w:t>How confident do you feel about implementing a future intervention?</w:t>
            </w:r>
          </w:p>
        </w:tc>
        <w:tc>
          <w:tcPr>
            <w:tcW w:w="5661" w:type="dxa"/>
          </w:tcPr>
          <w:p w14:paraId="6F03465E" w14:textId="2F7C3BC1" w:rsidR="007749BD" w:rsidRDefault="007749BD" w:rsidP="007749BD">
            <w:r w:rsidRPr="007749BD">
              <w:t>What aspects of this phase could be improved in future implementations?</w:t>
            </w:r>
          </w:p>
        </w:tc>
      </w:tr>
      <w:tr w:rsidR="007749BD" w14:paraId="56139525" w14:textId="77777777" w:rsidTr="007749BD">
        <w:tc>
          <w:tcPr>
            <w:tcW w:w="4106" w:type="dxa"/>
          </w:tcPr>
          <w:p w14:paraId="538C9479" w14:textId="77777777" w:rsidR="007749BD" w:rsidRDefault="007749BD" w:rsidP="007749BD">
            <w:r>
              <w:t>How would you describe your experience at the conclusion of this second phase?</w:t>
            </w:r>
          </w:p>
          <w:p w14:paraId="5D19495E" w14:textId="2EFE1688" w:rsidR="007749BD" w:rsidRDefault="007749BD" w:rsidP="007749BD">
            <w:r>
              <w:lastRenderedPageBreak/>
              <w:t>Which competencies do you believe require further development to feel fully prepared for implementation?</w:t>
            </w:r>
          </w:p>
          <w:p w14:paraId="42B27947" w14:textId="2E207A3C" w:rsidR="007749BD" w:rsidRDefault="007749BD" w:rsidP="007749BD">
            <w:r>
              <w:t>What aspects of implementing the intervention do you anticipate will be most challenging?</w:t>
            </w:r>
          </w:p>
        </w:tc>
        <w:tc>
          <w:tcPr>
            <w:tcW w:w="5661" w:type="dxa"/>
          </w:tcPr>
          <w:p w14:paraId="71BC43E9" w14:textId="77777777" w:rsidR="007749BD" w:rsidRDefault="007749BD" w:rsidP="007749BD">
            <w:r>
              <w:lastRenderedPageBreak/>
              <w:t>Overall evaluation of the training process</w:t>
            </w:r>
          </w:p>
          <w:p w14:paraId="5E863050" w14:textId="77777777" w:rsidR="007749BD" w:rsidRDefault="007749BD" w:rsidP="007749BD">
            <w:r>
              <w:t>What makes you feel prepared to implement the interventions?</w:t>
            </w:r>
          </w:p>
          <w:p w14:paraId="53E367D7" w14:textId="5CF851D7" w:rsidR="007749BD" w:rsidRDefault="007749BD" w:rsidP="007749BD">
            <w:r>
              <w:lastRenderedPageBreak/>
              <w:t>Would additional resources or competencies be necessary to facilitate implementation? Please specify.</w:t>
            </w:r>
          </w:p>
        </w:tc>
      </w:tr>
    </w:tbl>
    <w:p w14:paraId="662350D1" w14:textId="77777777" w:rsidR="007749BD" w:rsidRPr="007749BD" w:rsidRDefault="007749BD" w:rsidP="007749BD"/>
    <w:sectPr w:rsidR="007749BD" w:rsidRPr="007749B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E1E30D" w14:textId="77777777" w:rsidR="00FF087D" w:rsidRDefault="00FF087D" w:rsidP="00117666">
      <w:pPr>
        <w:spacing w:after="0"/>
      </w:pPr>
      <w:r>
        <w:separator/>
      </w:r>
    </w:p>
  </w:endnote>
  <w:endnote w:type="continuationSeparator" w:id="0">
    <w:p w14:paraId="45180AE1" w14:textId="77777777" w:rsidR="00FF087D" w:rsidRDefault="00FF08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F575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F575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F575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F575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E7E595" w14:textId="77777777" w:rsidR="00FF087D" w:rsidRDefault="00FF087D" w:rsidP="00117666">
      <w:pPr>
        <w:spacing w:after="0"/>
      </w:pPr>
      <w:r>
        <w:separator/>
      </w:r>
    </w:p>
  </w:footnote>
  <w:footnote w:type="continuationSeparator" w:id="0">
    <w:p w14:paraId="6BECC6A9" w14:textId="77777777" w:rsidR="00FF087D" w:rsidRDefault="00FF08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F575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F575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25042505">
    <w:abstractNumId w:val="0"/>
  </w:num>
  <w:num w:numId="2" w16cid:durableId="830830426">
    <w:abstractNumId w:val="4"/>
  </w:num>
  <w:num w:numId="3" w16cid:durableId="1562059212">
    <w:abstractNumId w:val="1"/>
  </w:num>
  <w:num w:numId="4" w16cid:durableId="978220006">
    <w:abstractNumId w:val="5"/>
  </w:num>
  <w:num w:numId="5" w16cid:durableId="97336390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50010718">
    <w:abstractNumId w:val="3"/>
  </w:num>
  <w:num w:numId="7" w16cid:durableId="709839094">
    <w:abstractNumId w:val="6"/>
  </w:num>
  <w:num w:numId="8" w16cid:durableId="1169519900">
    <w:abstractNumId w:val="6"/>
  </w:num>
  <w:num w:numId="9" w16cid:durableId="27684225">
    <w:abstractNumId w:val="6"/>
  </w:num>
  <w:num w:numId="10" w16cid:durableId="37706917">
    <w:abstractNumId w:val="6"/>
  </w:num>
  <w:num w:numId="11" w16cid:durableId="628514088">
    <w:abstractNumId w:val="6"/>
  </w:num>
  <w:num w:numId="12" w16cid:durableId="2174954">
    <w:abstractNumId w:val="6"/>
  </w:num>
  <w:num w:numId="13" w16cid:durableId="156457985">
    <w:abstractNumId w:val="3"/>
  </w:num>
  <w:num w:numId="14" w16cid:durableId="1850370294">
    <w:abstractNumId w:val="2"/>
  </w:num>
  <w:num w:numId="15" w16cid:durableId="217279218">
    <w:abstractNumId w:val="2"/>
  </w:num>
  <w:num w:numId="16" w16cid:durableId="1237671863">
    <w:abstractNumId w:val="2"/>
  </w:num>
  <w:num w:numId="17" w16cid:durableId="1346402416">
    <w:abstractNumId w:val="2"/>
  </w:num>
  <w:num w:numId="18" w16cid:durableId="1654530513">
    <w:abstractNumId w:val="2"/>
  </w:num>
  <w:num w:numId="19" w16cid:durableId="6023006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575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17D6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46AF"/>
    <w:rsid w:val="00701727"/>
    <w:rsid w:val="0070566C"/>
    <w:rsid w:val="00714C50"/>
    <w:rsid w:val="00725A7D"/>
    <w:rsid w:val="007501BE"/>
    <w:rsid w:val="007749BD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133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0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uerte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7BC4AC4C-907E-454D-B50A-B429881A619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9</TotalTime>
  <Pages>4</Pages>
  <Words>708</Words>
  <Characters>4250</Characters>
  <Application>Microsoft Office Word</Application>
  <DocSecurity>0</DocSecurity>
  <Lines>133</Lines>
  <Paragraphs>5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rena Wenger</cp:lastModifiedBy>
  <cp:revision>7</cp:revision>
  <cp:lastPrinted>2013-10-03T12:51:00Z</cp:lastPrinted>
  <dcterms:created xsi:type="dcterms:W3CDTF">2022-11-17T16:58:00Z</dcterms:created>
  <dcterms:modified xsi:type="dcterms:W3CDTF">2026-03-02T2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